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 w:ascii="Times New Roman" w:hAnsi="Times New Roman" w:eastAsia="Times New Roman"/>
          <w:color w:val="auto"/>
          <w:sz w:val="21"/>
          <w:szCs w:val="21"/>
        </w:rPr>
      </w:pP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eastAsia="Times New Roman"/>
          <w:color w:val="auto"/>
          <w:sz w:val="21"/>
          <w:szCs w:val="21"/>
        </w:rPr>
        <w:t>Literature characteristics of ASD prevalence</w:t>
      </w:r>
    </w:p>
    <w:tbl>
      <w:tblPr>
        <w:tblStyle w:val="2"/>
        <w:tblW w:w="5089" w:type="pct"/>
        <w:tblInd w:w="-15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454"/>
        <w:gridCol w:w="1714"/>
        <w:gridCol w:w="1477"/>
        <w:gridCol w:w="1336"/>
        <w:gridCol w:w="1299"/>
        <w:gridCol w:w="1027"/>
        <w:gridCol w:w="2205"/>
        <w:gridCol w:w="10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69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Study</w:t>
            </w:r>
          </w:p>
        </w:tc>
        <w:tc>
          <w:tcPr>
            <w:tcW w:w="54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  <w:t>Study design</w:t>
            </w:r>
          </w:p>
        </w:tc>
        <w:tc>
          <w:tcPr>
            <w:tcW w:w="63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  <w:t>Age, mean±sd(range)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  <w:t>Proportion of males(%)</w:t>
            </w:r>
          </w:p>
        </w:tc>
        <w:tc>
          <w:tcPr>
            <w:tcW w:w="4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  <w:t>Region</w:t>
            </w:r>
          </w:p>
        </w:tc>
        <w:tc>
          <w:tcPr>
            <w:tcW w:w="48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  <w:t>Sample</w:t>
            </w:r>
          </w:p>
        </w:tc>
        <w:tc>
          <w:tcPr>
            <w:tcW w:w="38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  <w:t>Cases</w:t>
            </w:r>
          </w:p>
        </w:tc>
        <w:tc>
          <w:tcPr>
            <w:tcW w:w="8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  <w:t>Diagnostic  criteria</w:t>
            </w:r>
          </w:p>
        </w:tc>
        <w:tc>
          <w:tcPr>
            <w:tcW w:w="38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21"/>
                <w:szCs w:val="21"/>
              </w:rPr>
              <w:t>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Bertrand et al. 2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3-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49.06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,89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60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Gurney et al. 20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3-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15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61,424,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24,000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arent-report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Guiomar et al. 20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6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ortuga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9,47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0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6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ortuga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,31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Catherine et al. 20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87,76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,252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Erik et al. 20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-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enmark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07,45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,649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ichael et al. 20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3-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77,91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91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arent-report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urkin et al. 20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57,68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,680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ål et al. 20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1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orwa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731,31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,352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ygren et al. 20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wede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,00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0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Hsu et al. 20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-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47.60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Chin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84,77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0,86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ndersen et al. 20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-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enmark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,005,33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,08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8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ichael et al. 20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4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sra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23,52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,034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hillips et al. 20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2-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9,61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9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arent-report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Huang et al. 20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8-36month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78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Chin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,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2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Jon et al. 20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63,74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,33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Zahorodny et al. 20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4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0,57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3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ekkers et al. 20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-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Quit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1,45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II/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my et al. 20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2,32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55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eborah et al. 20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46,97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,021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paka et al. 20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3-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60.00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Cong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0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20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DI-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elinda et al. 20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6-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ustral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,23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0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arent-report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6-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ustral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,12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arent-report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onique et al. 20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8-30month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Leban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99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6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-CHA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unil et al. 20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-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nd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8,07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HISS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upekar et al. 20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,847,36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,790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9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haheen et al. 20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8-36month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Bangladesh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,28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-CHAT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 IV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DOS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Flash car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arzisi et al. 20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60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tal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0,13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1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DOS-2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DI-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Tybor et al. 20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4,2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699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arent-report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lshaban et al. 20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6-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Qata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33,78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,094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l-Mamri et al. 20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91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Oma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37,65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,705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Christensen et al. 2019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8,46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78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9,45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90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70,88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,20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Jussila et al. 20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49.28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Finlan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,39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SSQ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DI-R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DO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Zablotsky et al. 20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3-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3,77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56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arent-report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Dickerson et al. 202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,266,48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5,555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1,52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29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aito et al. 20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82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Japa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,01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Hong et al. 202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11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or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9,540,36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,499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0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or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9,773,14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,67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10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or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0,515,66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,164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08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or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0,734,28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,63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06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or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0,948,27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,159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f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0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or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1,141,46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,690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01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or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1,327,91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,09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ross-sectional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h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49.9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or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1,529,33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,65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May et al. 202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2-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ustral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,3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45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arent-report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2-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ustral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,91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9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Parent-report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aenner et al. 20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75,41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,10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Zhou et al. 20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-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3.01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Chin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25,80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6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agen et al. 20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sra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,786,19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1,699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IV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Delobel et al. 202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3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enmark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95,29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,414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14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Finlan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77,19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,34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2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W-Franc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5,83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15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31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E-Franc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2,34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54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  <w:vertAlign w:val="subscript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7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5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elan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3,5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6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Thuc et al. 20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2-72month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6.64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Vietnam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4,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20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edical recor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Bosch et al. 20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-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6.3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panish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6,83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pecialist-diagnosed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The K-SADS/PL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afer et al. 20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6-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0,693,05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625,215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Russell et al. 20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L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Englan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9,597,00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65,665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iagnostic cod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aenner et al. 20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20,28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5,058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9/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Lee et al. 20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Chin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708,51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,506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run et al. 20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.5-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2.8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nd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8,4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9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henouda et al. 20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0.78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United Stat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26,08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942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DSM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Yoo et al. 20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ohort stud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0-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6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ore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4,989,35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5,529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69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lBatti et al. 2022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8"/>
              </w:rPr>
              <w:t>Cross-sectional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2-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51.76%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Saudi Arabia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398 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10 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M-CHAT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ADOS-2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5000" w:type="pct"/>
            <w:gridSpan w:val="9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Notes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：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There were multiple sets of data in one study, and subscripts A and B were used in the cross-sectional study.  Subscripts 1 and 2 were used in the cohort stud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abbreviation 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：①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NR=Not Reported 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②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DSM=Diagnostic and Statistical Manual of Mental Disorders 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③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ICD=International Classification of Diseases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④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 ADIR=Autism Diagnostic Interview Revised 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⑤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ADOS=Autism Diagnostic Observation Schedule 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⑥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M-CHAT=Modified Checklist for Autism in Toddlers 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⑦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 HISSA=Hindi version Indian Scale for Assessment of Autism 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⑧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 xml:space="preserve">ASSQ= Autism Spectrum Screening Questionnaire </w:t>
            </w:r>
            <w:r>
              <w:rPr>
                <w:rFonts w:hint="eastAsia" w:ascii="宋体" w:hAnsi="宋体"/>
                <w:color w:val="000000"/>
                <w:sz w:val="16"/>
                <w:szCs w:val="18"/>
              </w:rPr>
              <w:t>⑨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8"/>
              </w:rPr>
              <w:t>K-SADS/PL=Kiddie Schedule for Affective Disorders and Schizophrenia Present and Lifetime version</w:t>
            </w:r>
          </w:p>
        </w:tc>
      </w:tr>
    </w:tbl>
    <w:p/>
    <w:p>
      <w:pPr>
        <w:spacing w:beforeLines="0" w:afterLines="0"/>
        <w:jc w:val="left"/>
        <w:rPr>
          <w:rFonts w:hint="default" w:ascii="Times New Roman" w:hAnsi="Times New Roman" w:cstheme="minorBidi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theme="minorBidi"/>
          <w:color w:val="auto"/>
          <w:sz w:val="21"/>
          <w:szCs w:val="21"/>
          <w:lang w:val="en-US" w:eastAsia="zh-CN"/>
        </w:rPr>
        <w:t>2.Literature characteristics of GI prevalence in ASD</w:t>
      </w:r>
    </w:p>
    <w:tbl>
      <w:tblPr>
        <w:tblStyle w:val="2"/>
        <w:tblW w:w="5100" w:type="pct"/>
        <w:tblInd w:w="-1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806"/>
        <w:gridCol w:w="1579"/>
        <w:gridCol w:w="2054"/>
        <w:gridCol w:w="1237"/>
        <w:gridCol w:w="1092"/>
        <w:gridCol w:w="1573"/>
        <w:gridCol w:w="12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6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  <w:t>Study</w:t>
            </w:r>
          </w:p>
        </w:tc>
        <w:tc>
          <w:tcPr>
            <w:tcW w:w="67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  <w:t>Study design</w:t>
            </w:r>
          </w:p>
        </w:tc>
        <w:tc>
          <w:tcPr>
            <w:tcW w:w="58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  <w:t>Age, mean±sd(range)</w:t>
            </w:r>
          </w:p>
        </w:tc>
        <w:tc>
          <w:tcPr>
            <w:tcW w:w="7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  <w:t>Region</w:t>
            </w:r>
          </w:p>
        </w:tc>
        <w:tc>
          <w:tcPr>
            <w:tcW w:w="46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  <w:t>Sample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  <w:t>Cases</w:t>
            </w:r>
          </w:p>
        </w:tc>
        <w:tc>
          <w:tcPr>
            <w:tcW w:w="58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  <w:t>Symptom</w:t>
            </w:r>
          </w:p>
        </w:tc>
        <w:tc>
          <w:tcPr>
            <w:tcW w:w="46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theme="minorBidi"/>
                <w:color w:val="auto"/>
                <w:sz w:val="21"/>
                <w:szCs w:val="21"/>
                <w:lang w:val="en-US" w:eastAsia="zh-CN"/>
              </w:rPr>
              <w:t>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Doenyas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91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⑧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Koceski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2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7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Garrick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0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2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3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Dooley et al. 202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1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9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⑤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Black et al. 20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9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Taylor et al. 20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ohort stud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0-1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7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olloy et al. 20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4-96month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3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Whiteley et al. 20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1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Kerwin et al. 20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-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③④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Galli et al. 20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9-7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⑤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Valicenti et al. 20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③⑥⑦⑧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aria et al. 20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6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③⑥⑦⑧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brahim et al. 20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0-2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2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⑦⑧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Smith et al. 20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.7±3.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ikolov et al. 20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5-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7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⑥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ampbell et al. 20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2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6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ouridsen et al. 20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7-3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1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Wang et al. 20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4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Russo et al. 20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7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Kohane et al. 20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0-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4,38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,68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aenner et al. 20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8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Gondalia et al. 20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1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Geier et al. 20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1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ouridsen et al. 20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annion et al. 20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6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⑤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azurek et al. 20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,97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7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⑤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Sun et al. 20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⑧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Lau et al. 20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-1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Valicenti et al. 20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Kang et al. 20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6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④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azefsky et al. 20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-1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9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③④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Peters et al. 20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,07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,20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Aldinger et al. 2015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ohort stud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-1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72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0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subscript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 xml:space="preserve">  Cohort </w:t>
            </w: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ohort stud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-1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,62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,12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ostafa et al. 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roen et al. 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9±12.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,50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2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Pusponegoro et al. 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1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5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Bresnahan et al. 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ohort stud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8-36month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olwa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9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7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Attlee et al. 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5-1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⑥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Ghosh et al. 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2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Abdelrahman et al. 20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annion et al. 2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ohort stud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5-1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⑤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Fulceri et al. 2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.6-5.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1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⑤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Kheirouri et al. 2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③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.85-6.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⑥⑧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arler et al. 2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Kushak et al. 2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8months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6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②③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Marler et al. 20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0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Li et al. 20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3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Penzol et al. 20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-5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4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5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⑥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Vargason et al. 20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ohort stud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0-1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,2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,20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Babinska et al. 20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The Slovak Republi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4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1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Lai et al. 20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Restrepo et al. 20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3.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2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Silva et al. 20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Leader et al. 20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8.36±4.1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3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1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⑧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Hand et al. 20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,68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,40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Azouz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DaWalt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,18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,14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Wong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4-1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6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Geraldine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8-6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9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⑤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Angell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ohort stud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-2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3,5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1,96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Reynolds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65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2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Fields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,24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4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hakraborty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7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6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Mairéad et al. 202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2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0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⑤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Kumar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1.5±5.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③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Gok et al.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⑥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Voulgarakis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-1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6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6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②⑥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Sabbagh et al. 2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-1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20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4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Hogan et al. 202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2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⑤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Wiggins et al. 20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4-68month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72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⑥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Karagözlü et al. 20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3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5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⑦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Leader et al. 20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ross-section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2-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9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8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④⑤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6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handler et al. 2013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auto"/>
                <w:sz w:val="16"/>
                <w:szCs w:val="16"/>
              </w:rPr>
              <w:t>Case-control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10-14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132 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  <w:r>
              <w:rPr>
                <w:rFonts w:hint="eastAsia" w:ascii="宋体" w:hAnsi="宋体"/>
                <w:color w:val="000000"/>
                <w:sz w:val="16"/>
                <w:szCs w:val="16"/>
              </w:rPr>
              <w:t>①②③⑥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4539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otes:</w:t>
            </w:r>
            <w:r>
              <w:rPr>
                <w:rFonts w:hint="default" w:ascii="Segoe UI Symbol" w:hAnsi="Segoe UI Symbol" w:eastAsia="Segoe UI Symbol"/>
                <w:color w:val="000000"/>
                <w:sz w:val="16"/>
                <w:szCs w:val="16"/>
              </w:rPr>
              <w:t>①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constipation</w:t>
            </w:r>
            <w:r>
              <w:rPr>
                <w:rFonts w:hint="default" w:ascii="Segoe UI Symbol" w:hAnsi="Segoe UI Symbol" w:eastAsia="Segoe UI Symbol"/>
                <w:color w:val="000000"/>
                <w:sz w:val="16"/>
                <w:szCs w:val="16"/>
              </w:rPr>
              <w:t>②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diarrhea</w:t>
            </w:r>
            <w:r>
              <w:rPr>
                <w:rFonts w:hint="default" w:ascii="Segoe UI Symbol" w:hAnsi="Segoe UI Symbol" w:eastAsia="Segoe UI Symbol"/>
                <w:color w:val="000000"/>
                <w:sz w:val="16"/>
                <w:szCs w:val="16"/>
              </w:rPr>
              <w:t>③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abdominal pain</w:t>
            </w:r>
            <w:r>
              <w:rPr>
                <w:rFonts w:hint="default" w:ascii="Segoe UI Symbol" w:hAnsi="Segoe UI Symbol" w:eastAsia="Segoe UI Symbol"/>
                <w:color w:val="000000"/>
                <w:sz w:val="16"/>
                <w:szCs w:val="16"/>
              </w:rPr>
              <w:t>④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abdominal distension</w:t>
            </w:r>
            <w:r>
              <w:rPr>
                <w:rFonts w:hint="default" w:ascii="Segoe UI Symbol" w:hAnsi="Segoe UI Symbol" w:eastAsia="Segoe UI Symbol"/>
                <w:color w:val="000000"/>
                <w:sz w:val="16"/>
                <w:szCs w:val="16"/>
              </w:rPr>
              <w:t>⑤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nausea</w:t>
            </w:r>
            <w:r>
              <w:rPr>
                <w:rFonts w:hint="default" w:ascii="Segoe UI Symbol" w:hAnsi="Segoe UI Symbol" w:eastAsia="Segoe UI Symbol"/>
                <w:color w:val="000000"/>
                <w:sz w:val="16"/>
                <w:szCs w:val="16"/>
              </w:rPr>
              <w:t>⑥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vomit</w:t>
            </w:r>
            <w:r>
              <w:rPr>
                <w:rFonts w:hint="default" w:ascii="Segoe UI Symbol" w:hAnsi="Segoe UI Symbol" w:eastAsia="Segoe UI Symbol"/>
                <w:color w:val="000000"/>
                <w:sz w:val="16"/>
                <w:szCs w:val="16"/>
              </w:rPr>
              <w:t>⑦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gastroesophageal reflux</w:t>
            </w:r>
            <w:r>
              <w:rPr>
                <w:rFonts w:hint="default" w:ascii="Segoe UI Symbol" w:hAnsi="Segoe UI Symbol" w:eastAsia="Segoe UI Symbol"/>
                <w:color w:val="000000"/>
                <w:sz w:val="16"/>
                <w:szCs w:val="16"/>
              </w:rPr>
              <w:t>⑧</w:t>
            </w: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>Food selectivity</w:t>
            </w:r>
          </w:p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  <w:t xml:space="preserve">      NR=Not Report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/>
                <w:color w:val="000000"/>
                <w:sz w:val="16"/>
                <w:szCs w:val="16"/>
              </w:rPr>
            </w:pPr>
          </w:p>
        </w:tc>
      </w:tr>
    </w:tbl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03EE6D15"/>
    <w:rsid w:val="1726007A"/>
    <w:rsid w:val="300541EB"/>
    <w:rsid w:val="312A215B"/>
    <w:rsid w:val="34CB7F82"/>
    <w:rsid w:val="3D7D7C73"/>
    <w:rsid w:val="504A1E5D"/>
    <w:rsid w:val="51281690"/>
    <w:rsid w:val="52BD6CE2"/>
    <w:rsid w:val="59050C34"/>
    <w:rsid w:val="5B525038"/>
    <w:rsid w:val="5C0D47C2"/>
    <w:rsid w:val="5E144954"/>
    <w:rsid w:val="7F78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3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15:19:00Z</dcterms:created>
  <dc:creator>HONOR</dc:creator>
  <cp:lastModifiedBy>hoax</cp:lastModifiedBy>
  <dcterms:modified xsi:type="dcterms:W3CDTF">2022-04-30T08:2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DViY2JkMjU3NGYzZTEwMzZmMGFkZWViYmNkYWU3NDIifQ==</vt:lpwstr>
  </property>
  <property fmtid="{D5CDD505-2E9C-101B-9397-08002B2CF9AE}" pid="4" name="ICV">
    <vt:lpwstr>4576BED65353441EBF39A06F7C5F3059</vt:lpwstr>
  </property>
</Properties>
</file>